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EB5" w:rsidRPr="0086288B" w:rsidRDefault="00590EB5" w:rsidP="00590EB5">
      <w:pPr>
        <w:jc w:val="center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86288B">
        <w:rPr>
          <w:rFonts w:ascii="Times New Roman" w:hAnsi="Times New Roman" w:cs="Times New Roman"/>
          <w:b/>
          <w:sz w:val="22"/>
        </w:rPr>
        <w:t>Table 8, Blast_72h/Blast_48h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7"/>
        <w:gridCol w:w="3503"/>
        <w:gridCol w:w="936"/>
        <w:gridCol w:w="698"/>
        <w:gridCol w:w="712"/>
        <w:gridCol w:w="873"/>
        <w:gridCol w:w="873"/>
      </w:tblGrid>
      <w:tr w:rsidR="00590EB5" w:rsidRPr="007D6D12" w:rsidTr="00032B26">
        <w:trPr>
          <w:trHeight w:val="280"/>
        </w:trPr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0EB5" w:rsidRPr="007D6D12" w:rsidRDefault="00590EB5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accession</w:t>
            </w:r>
          </w:p>
        </w:tc>
        <w:tc>
          <w:tcPr>
            <w:tcW w:w="39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0EB5" w:rsidRPr="007D6D12" w:rsidRDefault="00590EB5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description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0EB5" w:rsidRPr="007D6D12" w:rsidRDefault="00590EB5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0EB5" w:rsidRPr="007D6D12" w:rsidRDefault="00590EB5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W [</w:t>
            </w:r>
            <w:proofErr w:type="spellStart"/>
            <w:r w:rsidRPr="007D6D12">
              <w:rPr>
                <w:rFonts w:ascii="Times New Roman" w:hAnsi="Times New Roman" w:cs="Times New Roman"/>
              </w:rPr>
              <w:t>kDa</w:t>
            </w:r>
            <w:proofErr w:type="spellEnd"/>
            <w:r w:rsidRPr="007D6D1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0EB5" w:rsidRPr="007D6D12" w:rsidRDefault="00590EB5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Fold </w:t>
            </w:r>
            <w:proofErr w:type="spellStart"/>
            <w:r w:rsidRPr="007D6D12">
              <w:rPr>
                <w:rFonts w:ascii="Times New Roman" w:hAnsi="Times New Roman" w:cs="Times New Roman"/>
              </w:rPr>
              <w:t>chagne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0EB5" w:rsidRPr="007D6D12" w:rsidRDefault="00590EB5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0EB5" w:rsidRPr="007D6D12" w:rsidRDefault="00590EB5" w:rsidP="00032B2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LogFC</w:t>
            </w:r>
            <w:proofErr w:type="spellEnd"/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tcBorders>
              <w:top w:val="single" w:sz="4" w:space="0" w:color="auto"/>
            </w:tcBorders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WUC3</w:t>
            </w:r>
          </w:p>
        </w:tc>
        <w:tc>
          <w:tcPr>
            <w:tcW w:w="3987" w:type="dxa"/>
            <w:tcBorders>
              <w:top w:val="single" w:sz="4" w:space="0" w:color="auto"/>
            </w:tcBorders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ymphocyte antigen 6H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Ly6h</w:t>
            </w:r>
          </w:p>
        </w:tc>
        <w:tc>
          <w:tcPr>
            <w:tcW w:w="832" w:type="dxa"/>
            <w:tcBorders>
              <w:top w:val="single" w:sz="4" w:space="0" w:color="auto"/>
            </w:tcBorders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y6h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4.669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1021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25166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0VE82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opine-7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pne7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pne7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1.89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8714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94066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01027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omplement C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3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86.48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9738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483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MD8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alcium-binding mitochondrial carrier protein SCaMC-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lc25a24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lc25a24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2.901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9207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7052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23D2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Flav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reduct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(NADPH)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Blvrb</w:t>
            </w:r>
            <w:proofErr w:type="spellEnd"/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Blvrb</w:t>
            </w:r>
            <w:proofErr w:type="spellEnd"/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2.197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3145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7962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D8B6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FAM210B, mitochondrial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Fam210b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Fam210b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0.344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5733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18615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DCZ1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GMP </w:t>
            </w:r>
            <w:proofErr w:type="spellStart"/>
            <w:r w:rsidRPr="007D6D12">
              <w:rPr>
                <w:rFonts w:ascii="Times New Roman" w:hAnsi="Times New Roman" w:cs="Times New Roman"/>
              </w:rPr>
              <w:t>reduct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Gmpr</w:t>
            </w:r>
            <w:proofErr w:type="spellEnd"/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Gmpr</w:t>
            </w:r>
            <w:proofErr w:type="spellEnd"/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7.482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640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88563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4LDD4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Arf</w:t>
            </w:r>
            <w:proofErr w:type="spellEnd"/>
            <w:r w:rsidRPr="007D6D12">
              <w:rPr>
                <w:rFonts w:ascii="Times New Roman" w:hAnsi="Times New Roman" w:cs="Times New Roman"/>
              </w:rPr>
              <w:t>-GAP with Rho-GAP domain, ANK repeat and PH domain-containing protein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Arap1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rap1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62.27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5303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7922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0HKG6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Ribonucle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T2-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naset2b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naset2b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9.608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6603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6721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0673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eceptor-type tyrosine-protein phosphatase-like 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Ptprn</w:t>
            </w:r>
            <w:proofErr w:type="spellEnd"/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Ptprn</w:t>
            </w:r>
            <w:proofErr w:type="spellEnd"/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6.08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6845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74368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59114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hosphorylated CTD-interacting factor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Pcif1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cif1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80.504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3577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7457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16460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Argininosuccinat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synthase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Ass1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ss1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6.584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6164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9892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20M7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ynaptotagmin-17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yt17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yt17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3.293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4005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87467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20152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Viment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Vim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Vim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3.687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0971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3184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QVP9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-tyrosine kinase 2-bet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Ptk2b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tk2b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15.79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2496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73815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R1C6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Diacylglycerol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kinase epsilo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Dgke</w:t>
            </w:r>
            <w:proofErr w:type="spellEnd"/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Dgke</w:t>
            </w:r>
            <w:proofErr w:type="spellEnd"/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3.634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9051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7788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Q9JIX8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poptotic chromatin condensation inducer in the nucleus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Acin1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cin1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50.72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244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822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55194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H3 domain-binding protein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h3bp1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h3bp1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4.172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2176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38531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2086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Serum </w:t>
            </w:r>
            <w:proofErr w:type="spellStart"/>
            <w:r w:rsidRPr="007D6D12">
              <w:rPr>
                <w:rFonts w:ascii="Times New Roman" w:hAnsi="Times New Roman" w:cs="Times New Roman"/>
              </w:rPr>
              <w:t>paraoxonase</w:t>
            </w:r>
            <w:proofErr w:type="spellEnd"/>
            <w:r w:rsidRPr="007D6D12">
              <w:rPr>
                <w:rFonts w:ascii="Times New Roman" w:hAnsi="Times New Roman" w:cs="Times New Roman"/>
              </w:rPr>
              <w:t>/</w:t>
            </w:r>
            <w:proofErr w:type="spellStart"/>
            <w:r w:rsidRPr="007D6D12">
              <w:rPr>
                <w:rFonts w:ascii="Times New Roman" w:hAnsi="Times New Roman" w:cs="Times New Roman"/>
              </w:rPr>
              <w:t>arylester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Pon2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on2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9.617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66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1102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88533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romatic-L-amino-acid decarboxylase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Ddc</w:t>
            </w:r>
            <w:proofErr w:type="spellEnd"/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Ddc</w:t>
            </w:r>
            <w:proofErr w:type="spellEnd"/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3.873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38153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88602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Voltage-dependent calcium channel gamma-2 subunit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acng2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acng2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5.894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6494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0061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GG7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biquitin-associated and SH3 domain-containing protein 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Ubash3b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bash3b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1.443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2494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5187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VD26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Transmembran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protein 14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mem143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mem143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1.595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7323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4715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1029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amina-associated polypeptide 2, isoforms beta/delta/epsilon/gamm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Tmpo</w:t>
            </w:r>
            <w:proofErr w:type="spellEnd"/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Tmpo</w:t>
            </w:r>
            <w:proofErr w:type="spellEnd"/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0.372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5936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8445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ESX5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H/ACA </w:t>
            </w:r>
            <w:proofErr w:type="spellStart"/>
            <w:r w:rsidRPr="007D6D12">
              <w:rPr>
                <w:rFonts w:ascii="Times New Roman" w:hAnsi="Times New Roman" w:cs="Times New Roman"/>
              </w:rPr>
              <w:t>ribonucleoprote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complex subunit DKC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Dkc1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kc1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7.401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105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81643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14115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S ribosomal protein L27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l27a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l27a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6.605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0566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8936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22F4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ubulin beta-6 cha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ubb6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ubb6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0.09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0709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01656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R3I2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Lysophospholipid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Mboat2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boat2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8.994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9676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7245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47911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S ribosomal protein L6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l6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l6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3.509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2807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03894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CGC4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LSM14 homolog 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Lsm14b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sm14b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2.309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568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6785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54983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Ketimin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reduct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mu-</w:t>
            </w:r>
            <w:proofErr w:type="spellStart"/>
            <w:r w:rsidRPr="007D6D12">
              <w:rPr>
                <w:rFonts w:ascii="Times New Roman" w:hAnsi="Times New Roman" w:cs="Times New Roman"/>
              </w:rPr>
              <w:t>crystall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Crym</w:t>
            </w:r>
            <w:proofErr w:type="spellEnd"/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Crym</w:t>
            </w:r>
            <w:proofErr w:type="spellEnd"/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3.523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425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7415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P8I4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PEST </w:t>
            </w:r>
            <w:proofErr w:type="spellStart"/>
            <w:r w:rsidRPr="007D6D12">
              <w:rPr>
                <w:rFonts w:ascii="Times New Roman" w:hAnsi="Times New Roman" w:cs="Times New Roman"/>
              </w:rPr>
              <w:t>proteolytic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signal-containing nuclear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Pcnp</w:t>
            </w:r>
            <w:proofErr w:type="spellEnd"/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Pcnp</w:t>
            </w:r>
            <w:proofErr w:type="spellEnd"/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8.963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7949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6325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Q9Z1Q5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hloride intracellular channel protein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lic1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lic1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7.013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2377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2397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24A2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7D6D12">
              <w:rPr>
                <w:rFonts w:ascii="Times New Roman" w:hAnsi="Times New Roman" w:cs="Times New Roman"/>
              </w:rPr>
              <w:t>capicua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homolog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Cic</w:t>
            </w:r>
            <w:proofErr w:type="spellEnd"/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Cic</w:t>
            </w:r>
            <w:proofErr w:type="spellEnd"/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58.13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4288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5276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28571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odium- and chloride-dependent glycine transporter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lc6a9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lc6a9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6.543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9421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7457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1062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Segment polarity protein </w:t>
            </w:r>
            <w:proofErr w:type="spellStart"/>
            <w:r w:rsidRPr="007D6D12">
              <w:rPr>
                <w:rFonts w:ascii="Times New Roman" w:hAnsi="Times New Roman" w:cs="Times New Roman"/>
              </w:rPr>
              <w:t>dishevelled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homolog DVL-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Dvl3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vl3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8.122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964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1816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JMG7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Hepatoma</w:t>
            </w:r>
            <w:proofErr w:type="spellEnd"/>
            <w:r w:rsidRPr="007D6D12">
              <w:rPr>
                <w:rFonts w:ascii="Times New Roman" w:hAnsi="Times New Roman" w:cs="Times New Roman"/>
              </w:rPr>
              <w:t>-derived growth factor-related protein 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Hdgfl3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dgfl3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2.43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0774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8657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51807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Dynein light chain </w:t>
            </w:r>
            <w:proofErr w:type="spellStart"/>
            <w:r w:rsidRPr="007D6D12">
              <w:rPr>
                <w:rFonts w:ascii="Times New Roman" w:hAnsi="Times New Roman" w:cs="Times New Roman"/>
              </w:rPr>
              <w:t>Tctex</w:t>
            </w:r>
            <w:proofErr w:type="spellEnd"/>
            <w:r w:rsidRPr="007D6D12">
              <w:rPr>
                <w:rFonts w:ascii="Times New Roman" w:hAnsi="Times New Roman" w:cs="Times New Roman"/>
              </w:rPr>
              <w:t>-type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Dynlt1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ynlt1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2.483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5151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8145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C739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FAM110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Fam110b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Fam110b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0.36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627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06305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97492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egulator of G-protein signaling 14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gs14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gs14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9.846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1643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77662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1W92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dc42 effector protein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dc42ep1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dc42ep1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3.095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2351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5076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EST3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ukaryotic translation initiation factor 4E transporter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Eif4enif1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if4enif1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7.98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9723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0486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84099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S ribosomal protein L19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l19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l19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3.466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1834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02083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CR09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biquitin-fold modifier-conjugating enzyme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Ufc1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fc1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9.481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3975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92879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DCP2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odium-coupled neutral amino acid transporter 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lc38a3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lc38a3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5.591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0378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8373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GK5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olute carrier family 35 member F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lc35f1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lc35f1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5.304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062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88447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ERG0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IM domain and actin-binding protein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Lima1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ima1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84.059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101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8565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0790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Ra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GTPase</w:t>
            </w:r>
            <w:proofErr w:type="spellEnd"/>
            <w:r w:rsidRPr="007D6D12">
              <w:rPr>
                <w:rFonts w:ascii="Times New Roman" w:hAnsi="Times New Roman" w:cs="Times New Roman"/>
              </w:rPr>
              <w:t>-activating protein 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asa3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asa3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95.986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8179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6892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P25911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yrosine-protein kinase Ly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Lyn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yn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8.812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5178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67861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1ZP9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-terminal EF-hand calcium-binding protein 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Necab2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ecab2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3.44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3776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56401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55003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BCL2/adenovirus E1B 19 </w:t>
            </w:r>
            <w:proofErr w:type="spellStart"/>
            <w:r w:rsidRPr="007D6D12">
              <w:rPr>
                <w:rFonts w:ascii="Times New Roman" w:hAnsi="Times New Roman" w:cs="Times New Roman"/>
              </w:rPr>
              <w:t>kDa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protein-interacting protein 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Bnip3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Bnip3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0.978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2225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4621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B2RWJ3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Transmembran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protein 240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mem240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mem240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0.005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6723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59284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MB3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ukaryotic translation initiation factor 4E type 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Eif4e2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if4e2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8.263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1735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1843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PDI6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biquitin carboxyl-terminal hydrolase MINDY-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Mindy2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indy2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5.636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18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0045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WVJ5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Beta-</w:t>
            </w:r>
            <w:proofErr w:type="spellStart"/>
            <w:r w:rsidRPr="007D6D12">
              <w:rPr>
                <w:rFonts w:ascii="Times New Roman" w:hAnsi="Times New Roman" w:cs="Times New Roman"/>
              </w:rPr>
              <w:t>crystall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B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rybb1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rybb1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8.002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2776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5992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DCC7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Isochorismat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domain-containing protein 2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Isoc2b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soc2b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3.151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4699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9763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19324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Serp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H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erpinh1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rpinh1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6.533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0167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7755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24457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ytochrome P450 2D1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yp2d11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yp2d11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6.987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152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9795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9MR6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rrate RNA effector molecule homolog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Srrt</w:t>
            </w:r>
            <w:proofErr w:type="spellEnd"/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Srrt</w:t>
            </w:r>
            <w:proofErr w:type="spellEnd"/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0.45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6605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8975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02788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ollagen alpha-2(VI) cha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ol6a2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ol6a2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10.33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935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8667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W22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Calcium-responsive </w:t>
            </w:r>
            <w:proofErr w:type="spellStart"/>
            <w:r w:rsidRPr="007D6D12">
              <w:rPr>
                <w:rFonts w:ascii="Times New Roman" w:hAnsi="Times New Roman" w:cs="Times New Roman"/>
              </w:rPr>
              <w:t>transactivator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s18l1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s18l1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3.729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8689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8765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NZK8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tyrosine phosphatase domain-containing protein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Ptpdc1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tpdc1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83.933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2359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48981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89017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Leguma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Lgmn</w:t>
            </w:r>
            <w:proofErr w:type="spellEnd"/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Lgmn</w:t>
            </w:r>
            <w:proofErr w:type="spellEnd"/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9.372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6148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8108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1646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Haptoglob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Hp</w:t>
            </w:r>
            <w:proofErr w:type="spellEnd"/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Hp</w:t>
            </w:r>
            <w:proofErr w:type="spellEnd"/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8.752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1869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89335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31001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Desm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Des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es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3.497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8156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7748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7TSH2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Phosphoryl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b kinase regulatory subunit bet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r w:rsidRPr="007D6D12">
              <w:rPr>
                <w:rFonts w:ascii="Times New Roman" w:hAnsi="Times New Roman" w:cs="Times New Roman"/>
              </w:rPr>
              <w:lastRenderedPageBreak/>
              <w:t>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Phkb</w:t>
            </w:r>
            <w:proofErr w:type="spellEnd"/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lastRenderedPageBreak/>
              <w:t>Phkb</w:t>
            </w:r>
            <w:proofErr w:type="spellEnd"/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23.89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6166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6799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Q9D6K5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ynaptojanin-2-binding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ynj2bp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ynj2bp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5.815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9908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5613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R118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rine protease HTRA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Htra1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tra1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1.213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9747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04607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2AAE1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ncharacterized protein KIAA1109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Kiaa1109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Kiaa1109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55.36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4925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2781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02780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uclear factor 1 A-type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Nfia</w:t>
            </w:r>
            <w:proofErr w:type="spellEnd"/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Nfia</w:t>
            </w:r>
            <w:proofErr w:type="spellEnd"/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8.552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2935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71024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03899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NADH-ubiquinone </w:t>
            </w:r>
            <w:proofErr w:type="spellStart"/>
            <w:r w:rsidRPr="007D6D12">
              <w:rPr>
                <w:rFonts w:ascii="Times New Roman" w:hAnsi="Times New Roman" w:cs="Times New Roman"/>
              </w:rPr>
              <w:t>oxidoreduct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chain 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Mtnd3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tnd3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3.219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310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71913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K4G5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ctin-binding LIM protein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Ablim1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blim1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96.804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8033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9302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54901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X-2 membrane glyco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d200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d200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1.256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4584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67504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PGE7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Sodium-dependent </w:t>
            </w:r>
            <w:proofErr w:type="spellStart"/>
            <w:r w:rsidRPr="007D6D12">
              <w:rPr>
                <w:rFonts w:ascii="Times New Roman" w:hAnsi="Times New Roman" w:cs="Times New Roman"/>
              </w:rPr>
              <w:t>prolin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transporter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lc6a7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lc6a7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1.065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0486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91634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H82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-acyl-</w:t>
            </w:r>
            <w:proofErr w:type="spellStart"/>
            <w:r w:rsidRPr="007D6D12">
              <w:rPr>
                <w:rFonts w:ascii="Times New Roman" w:hAnsi="Times New Roman" w:cs="Times New Roman"/>
              </w:rPr>
              <w:t>phosphatidylethanolamine</w:t>
            </w:r>
            <w:proofErr w:type="spellEnd"/>
            <w:r w:rsidRPr="007D6D12">
              <w:rPr>
                <w:rFonts w:ascii="Times New Roman" w:hAnsi="Times New Roman" w:cs="Times New Roman"/>
              </w:rPr>
              <w:t>-hydrolyzing phospholipase D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Napepld</w:t>
            </w:r>
            <w:proofErr w:type="spellEnd"/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Napepld</w:t>
            </w:r>
            <w:proofErr w:type="spellEnd"/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5.815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9196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4662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H69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Selenid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, water </w:t>
            </w:r>
            <w:proofErr w:type="spellStart"/>
            <w:r w:rsidRPr="007D6D12">
              <w:rPr>
                <w:rFonts w:ascii="Times New Roman" w:hAnsi="Times New Roman" w:cs="Times New Roman"/>
              </w:rPr>
              <w:t>dikin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ephs1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phs1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2.906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319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9402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Z2A7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Diacylglycerol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-</w:t>
            </w:r>
            <w:proofErr w:type="spellStart"/>
            <w:r w:rsidRPr="007D6D12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Dgat1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gat1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6.789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7104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557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84075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Neuron-specific calcium-binding protein </w:t>
            </w:r>
            <w:proofErr w:type="spellStart"/>
            <w:r w:rsidRPr="007D6D12">
              <w:rPr>
                <w:rFonts w:ascii="Times New Roman" w:hAnsi="Times New Roman" w:cs="Times New Roman"/>
              </w:rPr>
              <w:t>hippocalc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Hpca</w:t>
            </w:r>
            <w:proofErr w:type="spellEnd"/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Hpca</w:t>
            </w:r>
            <w:proofErr w:type="spellEnd"/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2.427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1016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90799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3TYD6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rine/threonine-protein kinase LMTK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Lmtk2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mtk2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60.51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6794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0264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0T85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DB1- and CUL4-associated factor 5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Dcaf5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caf5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3.67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6625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8482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3UQ44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Ra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GTPase</w:t>
            </w:r>
            <w:proofErr w:type="spellEnd"/>
            <w:r w:rsidRPr="007D6D12">
              <w:rPr>
                <w:rFonts w:ascii="Times New Roman" w:hAnsi="Times New Roman" w:cs="Times New Roman"/>
              </w:rPr>
              <w:t>-activating-like protein IQGAP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Iqgap2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qgap2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80.53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826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50186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D735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Telomerase RNA component interacting </w:t>
            </w:r>
            <w:proofErr w:type="spellStart"/>
            <w:r w:rsidRPr="007D6D12">
              <w:rPr>
                <w:rFonts w:ascii="Times New Roman" w:hAnsi="Times New Roman" w:cs="Times New Roman"/>
              </w:rPr>
              <w:t>RN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r w:rsidRPr="007D6D12">
              <w:rPr>
                <w:rFonts w:ascii="Times New Roman" w:hAnsi="Times New Roman" w:cs="Times New Roman"/>
              </w:rPr>
              <w:lastRenderedPageBreak/>
              <w:t>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Trir</w:t>
            </w:r>
            <w:proofErr w:type="spellEnd"/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lastRenderedPageBreak/>
              <w:t>Trir</w:t>
            </w:r>
            <w:proofErr w:type="spellEnd"/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8.376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3969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6606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Q9QYK9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alcium/</w:t>
            </w:r>
            <w:proofErr w:type="spellStart"/>
            <w:r w:rsidRPr="007D6D12">
              <w:rPr>
                <w:rFonts w:ascii="Times New Roman" w:hAnsi="Times New Roman" w:cs="Times New Roman"/>
              </w:rPr>
              <w:t>calmodulin</w:t>
            </w:r>
            <w:proofErr w:type="spellEnd"/>
            <w:r w:rsidRPr="007D6D12">
              <w:rPr>
                <w:rFonts w:ascii="Times New Roman" w:hAnsi="Times New Roman" w:cs="Times New Roman"/>
              </w:rPr>
              <w:t>-dependent protein kinase type 1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Pnck</w:t>
            </w:r>
            <w:proofErr w:type="spellEnd"/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Pnck</w:t>
            </w:r>
            <w:proofErr w:type="spellEnd"/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8.518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8464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0035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62242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0S ribosomal protein S8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s8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s8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4.205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6536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79336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R0N5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ynaptotagmin-5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yt5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yt5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3.129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6388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74559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23M0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phosphatase 1 regulatory subunit 16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Ppp1r16a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pp1r16a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7.529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5325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9512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54818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Galactocerebrosid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Galc</w:t>
            </w:r>
            <w:proofErr w:type="spellEnd"/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Galc</w:t>
            </w:r>
            <w:proofErr w:type="spellEnd"/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7.256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9855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59704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1YE8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ynaptopodin-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ynpo2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ynpo2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16.53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0938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45388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1738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ntegrin alpha-7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Itga7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tga7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29.33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256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73474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3UHU5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icrotubule cross-linking factor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Mtcl1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tcl1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13.86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6731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0474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0U93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uclear pore complex protein Nup214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Nup214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up214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12.98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2678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2204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89Z5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strawberry notch homolog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bno1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bno1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53.74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9184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2243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DCT8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ysteine-rich protein 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rip2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rip2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2.727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5517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85114</w:t>
            </w:r>
          </w:p>
        </w:tc>
      </w:tr>
      <w:tr w:rsidR="00590EB5" w:rsidRPr="007D6D12" w:rsidTr="00032B26">
        <w:trPr>
          <w:trHeight w:val="280"/>
        </w:trPr>
        <w:tc>
          <w:tcPr>
            <w:tcW w:w="809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M65</w:t>
            </w:r>
          </w:p>
        </w:tc>
        <w:tc>
          <w:tcPr>
            <w:tcW w:w="3987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euronal tyrosine-phosphorylated phosphoinositide-3-kinase adapter 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Nyap2</w:t>
            </w:r>
          </w:p>
        </w:tc>
        <w:tc>
          <w:tcPr>
            <w:tcW w:w="832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yap2</w:t>
            </w:r>
          </w:p>
        </w:tc>
        <w:tc>
          <w:tcPr>
            <w:tcW w:w="64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3.896</w:t>
            </w:r>
          </w:p>
        </w:tc>
        <w:tc>
          <w:tcPr>
            <w:tcW w:w="661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4796</w:t>
            </w:r>
          </w:p>
        </w:tc>
        <w:tc>
          <w:tcPr>
            <w:tcW w:w="796" w:type="dxa"/>
            <w:noWrap/>
            <w:hideMark/>
          </w:tcPr>
          <w:p w:rsidR="00590EB5" w:rsidRPr="007D6D12" w:rsidRDefault="00590EB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0109</w:t>
            </w:r>
          </w:p>
        </w:tc>
      </w:tr>
    </w:tbl>
    <w:p w:rsidR="00590EB5" w:rsidRDefault="00590EB5" w:rsidP="00590EB5">
      <w:pPr>
        <w:rPr>
          <w:rFonts w:ascii="Times New Roman" w:hAnsi="Times New Roman" w:cs="Times New Roman"/>
        </w:rPr>
      </w:pPr>
    </w:p>
    <w:p w:rsidR="009A22F3" w:rsidRPr="00590EB5" w:rsidRDefault="00590EB5" w:rsidP="00590EB5">
      <w:pPr>
        <w:widowControl/>
        <w:jc w:val="left"/>
        <w:rPr>
          <w:rFonts w:ascii="Times New Roman" w:hAnsi="Times New Roman" w:cs="Times New Roman"/>
        </w:rPr>
      </w:pPr>
    </w:p>
    <w:sectPr w:rsidR="009A22F3" w:rsidRPr="00590E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EB5"/>
    <w:rsid w:val="004E1EEF"/>
    <w:rsid w:val="00590EB5"/>
    <w:rsid w:val="00FF5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0E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0E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0E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0E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97</Words>
  <Characters>9109</Characters>
  <Application>Microsoft Office Word</Application>
  <DocSecurity>0</DocSecurity>
  <Lines>75</Lines>
  <Paragraphs>21</Paragraphs>
  <ScaleCrop>false</ScaleCrop>
  <Company>Microsoft</Company>
  <LinksUpToDate>false</LinksUpToDate>
  <CharactersWithSpaces>10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1-06-02T07:39:00Z</dcterms:created>
  <dcterms:modified xsi:type="dcterms:W3CDTF">2021-06-02T07:39:00Z</dcterms:modified>
</cp:coreProperties>
</file>